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788F6" w14:textId="2BE1B476" w:rsidR="005076C2" w:rsidRPr="008D592B" w:rsidRDefault="005D0CDF" w:rsidP="00EC4C12">
      <w:pPr>
        <w:spacing w:line="480" w:lineRule="auto"/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D352D5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Table S</w:t>
      </w:r>
      <w:r w:rsidR="00321695" w:rsidRPr="00D352D5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1</w:t>
      </w:r>
      <w:r w:rsidRPr="00D352D5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.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3E7B4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he sequences of primers used for the </w:t>
      </w:r>
      <w:proofErr w:type="spellStart"/>
      <w:r w:rsidRPr="003E7B4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qRT</w:t>
      </w:r>
      <w:proofErr w:type="spellEnd"/>
      <w:r w:rsidRPr="003E7B4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-PCR</w:t>
      </w:r>
      <w:r w:rsidR="005076C2">
        <w:fldChar w:fldCharType="begin"/>
      </w:r>
      <w:r w:rsidR="005076C2">
        <w:instrText xml:space="preserve"> LINK Excel.Sheet.12 C:\\Users\\丁东霞\\表格数据.xlsx Sheet1!R3C3:R17C5 \a \f 4 \h  \* MERGEFORMAT </w:instrText>
      </w:r>
      <w:r w:rsidR="005076C2">
        <w:fldChar w:fldCharType="separate"/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197"/>
        <w:gridCol w:w="3481"/>
        <w:gridCol w:w="1342"/>
        <w:gridCol w:w="2286"/>
      </w:tblGrid>
      <w:tr w:rsidR="005076C2" w:rsidRPr="001D1839" w14:paraId="13A04162" w14:textId="77777777" w:rsidTr="002C43C5">
        <w:trPr>
          <w:trHeight w:val="400"/>
        </w:trPr>
        <w:tc>
          <w:tcPr>
            <w:tcW w:w="11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FE280B" w14:textId="77777777" w:rsidR="005076C2" w:rsidRPr="001D1839" w:rsidRDefault="005076C2" w:rsidP="002C43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18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348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5336AA" w14:textId="77777777" w:rsidR="005076C2" w:rsidRPr="001D1839" w:rsidRDefault="005076C2" w:rsidP="002C43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18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quence (5</w:t>
            </w:r>
            <w:r w:rsidRPr="001D18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′</w:t>
            </w:r>
            <w:r w:rsidRPr="001D18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</w:t>
            </w:r>
            <w:r w:rsidRPr="001D18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′</w:t>
            </w:r>
            <w:r w:rsidRPr="001D18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E64FD96" w14:textId="77777777" w:rsidR="005076C2" w:rsidRPr="001D1839" w:rsidRDefault="005076C2" w:rsidP="002C43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18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ducts length (bp)</w:t>
            </w:r>
          </w:p>
        </w:tc>
        <w:tc>
          <w:tcPr>
            <w:tcW w:w="22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6137A4" w14:textId="77777777" w:rsidR="005076C2" w:rsidRPr="001D1839" w:rsidRDefault="005076C2" w:rsidP="002C43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18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Bank accession number</w:t>
            </w:r>
          </w:p>
        </w:tc>
      </w:tr>
      <w:tr w:rsidR="005076C2" w:rsidRPr="001D1839" w14:paraId="212709CF" w14:textId="77777777" w:rsidTr="002C43C5">
        <w:trPr>
          <w:trHeight w:val="400"/>
        </w:trPr>
        <w:tc>
          <w:tcPr>
            <w:tcW w:w="11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905ED" w14:textId="77777777" w:rsidR="005076C2" w:rsidRPr="001D1839" w:rsidRDefault="005076C2" w:rsidP="002C43C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D18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SOD</w:t>
            </w:r>
            <w:proofErr w:type="spellEnd"/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506DA" w14:textId="77777777" w:rsidR="005076C2" w:rsidRPr="001D1839" w:rsidRDefault="005076C2" w:rsidP="002C43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D18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:GTGAGCCTCCAAAGGGTTCTCTTG</w:t>
            </w:r>
            <w:proofErr w:type="gramEnd"/>
          </w:p>
        </w:tc>
        <w:tc>
          <w:tcPr>
            <w:tcW w:w="13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7C4A40C" w14:textId="77777777" w:rsidR="005076C2" w:rsidRPr="001D1839" w:rsidRDefault="005076C2" w:rsidP="002C43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2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64BCE" w14:textId="77777777" w:rsidR="005076C2" w:rsidRPr="001D1839" w:rsidRDefault="005076C2" w:rsidP="002C43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18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036936.2:35–721</w:t>
            </w:r>
          </w:p>
        </w:tc>
      </w:tr>
      <w:tr w:rsidR="005076C2" w:rsidRPr="001D1839" w14:paraId="683462E4" w14:textId="77777777" w:rsidTr="002C43C5">
        <w:trPr>
          <w:trHeight w:val="400"/>
        </w:trPr>
        <w:tc>
          <w:tcPr>
            <w:tcW w:w="1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01A4B" w14:textId="77777777" w:rsidR="005076C2" w:rsidRPr="001D1839" w:rsidRDefault="005076C2" w:rsidP="002C43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DB61F" w14:textId="77777777" w:rsidR="005076C2" w:rsidRPr="001D1839" w:rsidRDefault="005076C2" w:rsidP="002C43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18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: AAACCAAGCCACACCCAACCAG</w:t>
            </w:r>
          </w:p>
        </w:tc>
        <w:tc>
          <w:tcPr>
            <w:tcW w:w="1342" w:type="dxa"/>
            <w:vMerge/>
            <w:tcBorders>
              <w:left w:val="nil"/>
              <w:bottom w:val="nil"/>
              <w:right w:val="nil"/>
            </w:tcBorders>
          </w:tcPr>
          <w:p w14:paraId="397074F1" w14:textId="77777777" w:rsidR="005076C2" w:rsidRPr="001D1839" w:rsidRDefault="005076C2" w:rsidP="002C43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30570" w14:textId="77777777" w:rsidR="005076C2" w:rsidRPr="001D1839" w:rsidRDefault="005076C2" w:rsidP="002C43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076C2" w:rsidRPr="001D1839" w14:paraId="5ED607C1" w14:textId="77777777" w:rsidTr="002C43C5">
        <w:trPr>
          <w:trHeight w:val="400"/>
        </w:trPr>
        <w:tc>
          <w:tcPr>
            <w:tcW w:w="11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2B06D" w14:textId="77777777" w:rsidR="005076C2" w:rsidRPr="001D1839" w:rsidRDefault="005076C2" w:rsidP="002C43C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D18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POD</w:t>
            </w:r>
            <w:proofErr w:type="spellEnd"/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71925" w14:textId="77777777" w:rsidR="005076C2" w:rsidRPr="001D1839" w:rsidRDefault="005076C2" w:rsidP="002C43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18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: GCCAGGACAGCAAGCCAAGG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98C683A" w14:textId="77777777" w:rsidR="005076C2" w:rsidRPr="001D1839" w:rsidRDefault="005076C2" w:rsidP="002C43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2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72CFE" w14:textId="77777777" w:rsidR="005076C2" w:rsidRPr="001D1839" w:rsidRDefault="005076C2" w:rsidP="002C43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18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J596178.1:68–1042</w:t>
            </w:r>
          </w:p>
        </w:tc>
      </w:tr>
      <w:tr w:rsidR="005076C2" w:rsidRPr="001D1839" w14:paraId="7E70A2D7" w14:textId="77777777" w:rsidTr="002C43C5">
        <w:trPr>
          <w:trHeight w:val="400"/>
        </w:trPr>
        <w:tc>
          <w:tcPr>
            <w:tcW w:w="1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45E24" w14:textId="77777777" w:rsidR="005076C2" w:rsidRPr="001D1839" w:rsidRDefault="005076C2" w:rsidP="002C43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C5B8D" w14:textId="77777777" w:rsidR="005076C2" w:rsidRPr="001D1839" w:rsidRDefault="005076C2" w:rsidP="002C43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18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: TGAGCACCTGATAAGGCAACCATG</w:t>
            </w:r>
          </w:p>
        </w:tc>
        <w:tc>
          <w:tcPr>
            <w:tcW w:w="1342" w:type="dxa"/>
            <w:vMerge/>
            <w:tcBorders>
              <w:left w:val="nil"/>
              <w:bottom w:val="nil"/>
              <w:right w:val="nil"/>
            </w:tcBorders>
          </w:tcPr>
          <w:p w14:paraId="1AE10D36" w14:textId="77777777" w:rsidR="005076C2" w:rsidRPr="001D1839" w:rsidRDefault="005076C2" w:rsidP="002C43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4940D" w14:textId="77777777" w:rsidR="005076C2" w:rsidRPr="001D1839" w:rsidRDefault="005076C2" w:rsidP="002C43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076C2" w:rsidRPr="001D1839" w14:paraId="6FB1AFA2" w14:textId="77777777" w:rsidTr="002C43C5">
        <w:trPr>
          <w:trHeight w:val="400"/>
        </w:trPr>
        <w:tc>
          <w:tcPr>
            <w:tcW w:w="11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4166E" w14:textId="77777777" w:rsidR="005076C2" w:rsidRPr="001D1839" w:rsidRDefault="005076C2" w:rsidP="002C43C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D18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CAT</w:t>
            </w:r>
            <w:proofErr w:type="spellEnd"/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D4B68" w14:textId="77777777" w:rsidR="005076C2" w:rsidRPr="001D1839" w:rsidRDefault="005076C2" w:rsidP="002C43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18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: TTAACGCTCCCAAGTGTGCTCATC 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AC2BFA1" w14:textId="77777777" w:rsidR="005076C2" w:rsidRPr="001D1839" w:rsidRDefault="005076C2" w:rsidP="002C43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2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E5E3A" w14:textId="77777777" w:rsidR="005076C2" w:rsidRPr="001D1839" w:rsidRDefault="005076C2" w:rsidP="002C43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18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324674.1:72–1550</w:t>
            </w:r>
          </w:p>
        </w:tc>
      </w:tr>
      <w:tr w:rsidR="005076C2" w:rsidRPr="001D1839" w14:paraId="5EA7B781" w14:textId="77777777" w:rsidTr="002C43C5">
        <w:trPr>
          <w:trHeight w:val="400"/>
        </w:trPr>
        <w:tc>
          <w:tcPr>
            <w:tcW w:w="1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BCE85" w14:textId="77777777" w:rsidR="005076C2" w:rsidRPr="001D1839" w:rsidRDefault="005076C2" w:rsidP="002C43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E70BF" w14:textId="77777777" w:rsidR="005076C2" w:rsidRPr="001D1839" w:rsidRDefault="005076C2" w:rsidP="002C43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18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: GGCAGGACGACAAGGATCAAACC</w:t>
            </w:r>
          </w:p>
        </w:tc>
        <w:tc>
          <w:tcPr>
            <w:tcW w:w="1342" w:type="dxa"/>
            <w:vMerge/>
            <w:tcBorders>
              <w:left w:val="nil"/>
              <w:bottom w:val="nil"/>
              <w:right w:val="nil"/>
            </w:tcBorders>
          </w:tcPr>
          <w:p w14:paraId="5AD84493" w14:textId="77777777" w:rsidR="005076C2" w:rsidRPr="001D1839" w:rsidRDefault="005076C2" w:rsidP="002C43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B988A" w14:textId="77777777" w:rsidR="005076C2" w:rsidRPr="001D1839" w:rsidRDefault="005076C2" w:rsidP="002C43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076C2" w:rsidRPr="001D1839" w14:paraId="6EC0E1F7" w14:textId="77777777" w:rsidTr="002C43C5">
        <w:trPr>
          <w:trHeight w:val="400"/>
        </w:trPr>
        <w:tc>
          <w:tcPr>
            <w:tcW w:w="11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7B3BE" w14:textId="77777777" w:rsidR="005076C2" w:rsidRPr="001D1839" w:rsidRDefault="005076C2" w:rsidP="002C43C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D18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APX</w:t>
            </w:r>
            <w:proofErr w:type="spellEnd"/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75EBB" w14:textId="77777777" w:rsidR="005076C2" w:rsidRPr="001D1839" w:rsidRDefault="005076C2" w:rsidP="002C43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18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: TGTTGTTGCTGTTGAGGTCACTGG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EFA1C8D" w14:textId="77777777" w:rsidR="005076C2" w:rsidRPr="001D1839" w:rsidRDefault="005076C2" w:rsidP="002C43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6275C" w14:textId="77777777" w:rsidR="005076C2" w:rsidRPr="001D1839" w:rsidRDefault="005076C2" w:rsidP="002C43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18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442387.1:24–887</w:t>
            </w:r>
          </w:p>
        </w:tc>
      </w:tr>
      <w:tr w:rsidR="005076C2" w:rsidRPr="001D1839" w14:paraId="047F9386" w14:textId="77777777" w:rsidTr="002C43C5">
        <w:trPr>
          <w:trHeight w:val="400"/>
        </w:trPr>
        <w:tc>
          <w:tcPr>
            <w:tcW w:w="1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9AFFF" w14:textId="77777777" w:rsidR="005076C2" w:rsidRPr="001D1839" w:rsidRDefault="005076C2" w:rsidP="002C43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1BFCD" w14:textId="77777777" w:rsidR="005076C2" w:rsidRPr="001D1839" w:rsidRDefault="005076C2" w:rsidP="002C43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18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: CATCTGGTAACCGCCCTTCCTTTG</w:t>
            </w:r>
          </w:p>
        </w:tc>
        <w:tc>
          <w:tcPr>
            <w:tcW w:w="1342" w:type="dxa"/>
            <w:vMerge/>
            <w:tcBorders>
              <w:left w:val="nil"/>
              <w:bottom w:val="nil"/>
              <w:right w:val="nil"/>
            </w:tcBorders>
          </w:tcPr>
          <w:p w14:paraId="29B7E02F" w14:textId="77777777" w:rsidR="005076C2" w:rsidRPr="001D1839" w:rsidRDefault="005076C2" w:rsidP="002C43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03435" w14:textId="77777777" w:rsidR="005076C2" w:rsidRPr="001D1839" w:rsidRDefault="005076C2" w:rsidP="002C43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076C2" w:rsidRPr="001D1839" w14:paraId="537680A7" w14:textId="77777777" w:rsidTr="002C43C5">
        <w:trPr>
          <w:trHeight w:val="400"/>
        </w:trPr>
        <w:tc>
          <w:tcPr>
            <w:tcW w:w="11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B2CFC" w14:textId="77777777" w:rsidR="005076C2" w:rsidRPr="001D1839" w:rsidRDefault="005076C2" w:rsidP="002C43C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D18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DHAR</w:t>
            </w:r>
            <w:proofErr w:type="spellEnd"/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986F4" w14:textId="77777777" w:rsidR="005076C2" w:rsidRPr="001D1839" w:rsidRDefault="005076C2" w:rsidP="002C43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18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: CCATATGTCAAAGGGCAGAA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08B1C73" w14:textId="77777777" w:rsidR="005076C2" w:rsidRPr="001D1839" w:rsidRDefault="005076C2" w:rsidP="002C43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2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F5180" w14:textId="77777777" w:rsidR="005076C2" w:rsidRPr="001D1839" w:rsidRDefault="005076C2" w:rsidP="002C43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18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J950368.1:1:64-702</w:t>
            </w:r>
          </w:p>
        </w:tc>
      </w:tr>
      <w:tr w:rsidR="005076C2" w:rsidRPr="001D1839" w14:paraId="2CA5F16C" w14:textId="77777777" w:rsidTr="002C43C5">
        <w:trPr>
          <w:trHeight w:val="400"/>
        </w:trPr>
        <w:tc>
          <w:tcPr>
            <w:tcW w:w="1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268C1" w14:textId="77777777" w:rsidR="005076C2" w:rsidRPr="001D1839" w:rsidRDefault="005076C2" w:rsidP="002C43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95EAD" w14:textId="77777777" w:rsidR="005076C2" w:rsidRPr="001D1839" w:rsidRDefault="005076C2" w:rsidP="002C43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18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: CTTTCAGGCACACTCCACTT</w:t>
            </w:r>
          </w:p>
        </w:tc>
        <w:tc>
          <w:tcPr>
            <w:tcW w:w="1342" w:type="dxa"/>
            <w:vMerge/>
            <w:tcBorders>
              <w:left w:val="nil"/>
              <w:bottom w:val="nil"/>
              <w:right w:val="nil"/>
            </w:tcBorders>
          </w:tcPr>
          <w:p w14:paraId="3FE1CCEB" w14:textId="77777777" w:rsidR="005076C2" w:rsidRPr="001D1839" w:rsidRDefault="005076C2" w:rsidP="002C43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F2471" w14:textId="77777777" w:rsidR="005076C2" w:rsidRPr="001D1839" w:rsidRDefault="005076C2" w:rsidP="002C43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076C2" w:rsidRPr="001D1839" w14:paraId="73D2EA56" w14:textId="77777777" w:rsidTr="002C43C5">
        <w:trPr>
          <w:trHeight w:val="400"/>
        </w:trPr>
        <w:tc>
          <w:tcPr>
            <w:tcW w:w="11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B8510" w14:textId="77777777" w:rsidR="005076C2" w:rsidRPr="001D1839" w:rsidRDefault="005076C2" w:rsidP="002C43C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D18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MDHAR</w:t>
            </w:r>
            <w:proofErr w:type="spellEnd"/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CA5EF" w14:textId="77777777" w:rsidR="005076C2" w:rsidRPr="001D1839" w:rsidRDefault="005076C2" w:rsidP="002C43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18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: TACTTCTACTCCCGTGCCTT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19683B0" w14:textId="77777777" w:rsidR="005076C2" w:rsidRPr="001D1839" w:rsidRDefault="005076C2" w:rsidP="002C43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22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6C3D0" w14:textId="77777777" w:rsidR="005076C2" w:rsidRPr="001D1839" w:rsidRDefault="005076C2" w:rsidP="002C43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18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M_016687442.1:79-1380</w:t>
            </w:r>
          </w:p>
        </w:tc>
      </w:tr>
      <w:tr w:rsidR="005076C2" w:rsidRPr="001D1839" w14:paraId="6F02AAD9" w14:textId="77777777" w:rsidTr="002C43C5">
        <w:trPr>
          <w:trHeight w:val="400"/>
        </w:trPr>
        <w:tc>
          <w:tcPr>
            <w:tcW w:w="1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4D508" w14:textId="77777777" w:rsidR="005076C2" w:rsidRPr="001D1839" w:rsidRDefault="005076C2" w:rsidP="002C43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D946A" w14:textId="77777777" w:rsidR="005076C2" w:rsidRPr="001D1839" w:rsidRDefault="005076C2" w:rsidP="002C43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18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: GAGGAATGCACCAACGATCT</w:t>
            </w:r>
          </w:p>
        </w:tc>
        <w:tc>
          <w:tcPr>
            <w:tcW w:w="1342" w:type="dxa"/>
            <w:vMerge/>
            <w:tcBorders>
              <w:left w:val="nil"/>
              <w:bottom w:val="nil"/>
              <w:right w:val="nil"/>
            </w:tcBorders>
          </w:tcPr>
          <w:p w14:paraId="37D34767" w14:textId="77777777" w:rsidR="005076C2" w:rsidRPr="001D1839" w:rsidRDefault="005076C2" w:rsidP="002C43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70A4B" w14:textId="77777777" w:rsidR="005076C2" w:rsidRPr="001D1839" w:rsidRDefault="005076C2" w:rsidP="002C43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076C2" w:rsidRPr="001D1839" w14:paraId="49DBCE26" w14:textId="77777777" w:rsidTr="002C43C5">
        <w:trPr>
          <w:trHeight w:val="400"/>
        </w:trPr>
        <w:tc>
          <w:tcPr>
            <w:tcW w:w="11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612B3C" w14:textId="77777777" w:rsidR="005076C2" w:rsidRPr="001D1839" w:rsidRDefault="005076C2" w:rsidP="002C43C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D18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tin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485EC" w14:textId="77777777" w:rsidR="005076C2" w:rsidRPr="001D1839" w:rsidRDefault="005076C2" w:rsidP="002C43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18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: GTCCTTCCATCGTCCACAGG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4528281" w14:textId="77777777" w:rsidR="005076C2" w:rsidRPr="001D1839" w:rsidRDefault="005076C2" w:rsidP="002C43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22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656B8D" w14:textId="77777777" w:rsidR="005076C2" w:rsidRPr="001D1839" w:rsidRDefault="005076C2" w:rsidP="002C43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18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M_016722297.1</w:t>
            </w:r>
          </w:p>
        </w:tc>
      </w:tr>
      <w:tr w:rsidR="005076C2" w:rsidRPr="001D1839" w14:paraId="016507B2" w14:textId="77777777" w:rsidTr="002C43C5">
        <w:trPr>
          <w:trHeight w:val="400"/>
        </w:trPr>
        <w:tc>
          <w:tcPr>
            <w:tcW w:w="119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0805E0D" w14:textId="77777777" w:rsidR="005076C2" w:rsidRPr="001D1839" w:rsidRDefault="005076C2" w:rsidP="002C43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7A4CED3" w14:textId="77777777" w:rsidR="005076C2" w:rsidRPr="001D1839" w:rsidRDefault="005076C2" w:rsidP="002C43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18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: GAAGGGCAAAGGTTCACAACA</w:t>
            </w:r>
          </w:p>
        </w:tc>
        <w:tc>
          <w:tcPr>
            <w:tcW w:w="134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89F2DAB" w14:textId="77777777" w:rsidR="005076C2" w:rsidRPr="001D1839" w:rsidRDefault="005076C2" w:rsidP="002C43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DA80218" w14:textId="77777777" w:rsidR="005076C2" w:rsidRPr="001D1839" w:rsidRDefault="005076C2" w:rsidP="002C43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3E487E64" w14:textId="65472C80" w:rsidR="00C406CD" w:rsidRPr="005D0CDF" w:rsidRDefault="005076C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fldChar w:fldCharType="end"/>
      </w:r>
    </w:p>
    <w:sectPr w:rsidR="00C406CD" w:rsidRPr="005D0CDF" w:rsidSect="00EC4C12">
      <w:footerReference w:type="default" r:id="rId6"/>
      <w:endnotePr>
        <w:numFmt w:val="decimal"/>
      </w:end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48C3FC" w14:textId="77777777" w:rsidR="000C3104" w:rsidRDefault="000C3104" w:rsidP="005D0CDF">
      <w:r>
        <w:separator/>
      </w:r>
    </w:p>
  </w:endnote>
  <w:endnote w:type="continuationSeparator" w:id="0">
    <w:p w14:paraId="29BBDF7C" w14:textId="77777777" w:rsidR="000C3104" w:rsidRDefault="000C3104" w:rsidP="005D0C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AA6662" w14:textId="77777777" w:rsidR="00904698" w:rsidRDefault="00000000">
    <w:pPr>
      <w:pStyle w:val="a5"/>
      <w:jc w:val="center"/>
    </w:pPr>
  </w:p>
  <w:p w14:paraId="1226A920" w14:textId="77777777" w:rsidR="00904698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4C760B" w14:textId="77777777" w:rsidR="000C3104" w:rsidRDefault="000C3104" w:rsidP="005D0CDF">
      <w:r>
        <w:separator/>
      </w:r>
    </w:p>
  </w:footnote>
  <w:footnote w:type="continuationSeparator" w:id="0">
    <w:p w14:paraId="21D97EC8" w14:textId="77777777" w:rsidR="000C3104" w:rsidRDefault="000C3104" w:rsidP="005D0C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0D1"/>
    <w:rsid w:val="000C3104"/>
    <w:rsid w:val="000C661B"/>
    <w:rsid w:val="001D1839"/>
    <w:rsid w:val="002400D1"/>
    <w:rsid w:val="00321695"/>
    <w:rsid w:val="005076C2"/>
    <w:rsid w:val="005D0CDF"/>
    <w:rsid w:val="00633C09"/>
    <w:rsid w:val="00687410"/>
    <w:rsid w:val="008D794D"/>
    <w:rsid w:val="00A768FA"/>
    <w:rsid w:val="00BC2233"/>
    <w:rsid w:val="00C406CD"/>
    <w:rsid w:val="00D22617"/>
    <w:rsid w:val="00DD72A3"/>
    <w:rsid w:val="00EC4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E9A509"/>
  <w15:chartTrackingRefBased/>
  <w15:docId w15:val="{9E4FB9F8-AF12-41D5-9296-A40B9FBBE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0C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0C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0C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0C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0CDF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5D0CDF"/>
  </w:style>
  <w:style w:type="paragraph" w:styleId="a8">
    <w:name w:val="Balloon Text"/>
    <w:basedOn w:val="a"/>
    <w:link w:val="a9"/>
    <w:uiPriority w:val="99"/>
    <w:semiHidden/>
    <w:unhideWhenUsed/>
    <w:rsid w:val="008D794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D79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9</cp:revision>
  <dcterms:created xsi:type="dcterms:W3CDTF">2022-07-19T15:17:00Z</dcterms:created>
  <dcterms:modified xsi:type="dcterms:W3CDTF">2022-09-12T12:39:00Z</dcterms:modified>
</cp:coreProperties>
</file>